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680"/>
        <w:gridCol w:w="3118"/>
      </w:tblGrid>
      <w:tr w:rsidR="00D56312" w:rsidRPr="00FA34A6" w14:paraId="26F244D6" w14:textId="4814DAF4" w:rsidTr="00D56312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AEA040" w14:textId="77777777" w:rsidR="00D56312" w:rsidRPr="00DD415F" w:rsidRDefault="00D56312" w:rsidP="00D05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D41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oar number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046608A" w14:textId="671EA7E8" w:rsidR="00D56312" w:rsidRPr="00FA34A6" w:rsidRDefault="00D56312" w:rsidP="00D05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A34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° inseminated sow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without zinc </w:t>
            </w:r>
          </w:p>
        </w:tc>
        <w:tc>
          <w:tcPr>
            <w:tcW w:w="3118" w:type="dxa"/>
          </w:tcPr>
          <w:p w14:paraId="6320912A" w14:textId="01B2A987" w:rsidR="00D56312" w:rsidRPr="00FA34A6" w:rsidRDefault="00D56312" w:rsidP="00D05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A34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° inseminated sow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with zinc</w:t>
            </w:r>
          </w:p>
        </w:tc>
      </w:tr>
      <w:tr w:rsidR="00D56312" w:rsidRPr="00FA34A6" w14:paraId="03D15715" w14:textId="389372F9" w:rsidTr="00916E38">
        <w:trPr>
          <w:trHeight w:val="288"/>
          <w:jc w:val="center"/>
        </w:trPr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374780C8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680" w:type="dxa"/>
            <w:shd w:val="clear" w:color="auto" w:fill="F2F2F2" w:themeFill="background1" w:themeFillShade="F2"/>
            <w:noWrap/>
            <w:vAlign w:val="bottom"/>
            <w:hideMark/>
          </w:tcPr>
          <w:p w14:paraId="4D244755" w14:textId="0ADF5842" w:rsidR="00D56312" w:rsidRPr="00FA34A6" w:rsidRDefault="00557445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="00B467B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BAE9A72" w14:textId="629737DA" w:rsidR="00D56312" w:rsidRPr="00FA34A6" w:rsidRDefault="00557445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="00B467B4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56312" w:rsidRPr="00FA34A6" w14:paraId="53EF6766" w14:textId="4D8731B6" w:rsidTr="00D56312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0673E2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F9861DE" w14:textId="178372F4" w:rsidR="00D56312" w:rsidRPr="00FA34A6" w:rsidRDefault="00B467B4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118" w:type="dxa"/>
          </w:tcPr>
          <w:p w14:paraId="568AF100" w14:textId="44809957" w:rsidR="00D56312" w:rsidRPr="00FA34A6" w:rsidRDefault="00B467B4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</w:tr>
      <w:tr w:rsidR="00D56312" w:rsidRPr="00FA34A6" w14:paraId="49C07D48" w14:textId="0C0B2F57" w:rsidTr="00916E38">
        <w:trPr>
          <w:trHeight w:val="288"/>
          <w:jc w:val="center"/>
        </w:trPr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225EA785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680" w:type="dxa"/>
            <w:shd w:val="clear" w:color="auto" w:fill="F2F2F2" w:themeFill="background1" w:themeFillShade="F2"/>
            <w:noWrap/>
            <w:vAlign w:val="bottom"/>
            <w:hideMark/>
          </w:tcPr>
          <w:p w14:paraId="244D6FA3" w14:textId="7D1AA282" w:rsidR="00D56312" w:rsidRPr="00FA34A6" w:rsidRDefault="00B467B4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2423C3A5" w14:textId="56682829" w:rsidR="00D56312" w:rsidRPr="00FA34A6" w:rsidRDefault="00B467B4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D56312" w:rsidRPr="00FA34A6" w14:paraId="6E5CE015" w14:textId="5F43B259" w:rsidTr="00D56312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930E6A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C9D01DA" w14:textId="00E31B3E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431DFB97" w14:textId="2398CE6D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56312" w:rsidRPr="00FA34A6" w14:paraId="723F8894" w14:textId="196C98F9" w:rsidTr="00916E38">
        <w:trPr>
          <w:trHeight w:val="288"/>
          <w:jc w:val="center"/>
        </w:trPr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7C0D884D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680" w:type="dxa"/>
            <w:shd w:val="clear" w:color="auto" w:fill="F2F2F2" w:themeFill="background1" w:themeFillShade="F2"/>
            <w:noWrap/>
            <w:vAlign w:val="bottom"/>
            <w:hideMark/>
          </w:tcPr>
          <w:p w14:paraId="2E32E9C9" w14:textId="0A68EB22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7635370F" w14:textId="76113B62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56312" w:rsidRPr="00FA34A6" w14:paraId="086FF70E" w14:textId="7FA9A208" w:rsidTr="00D56312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677753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E5971CF" w14:textId="4CE874D0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29BA0099" w14:textId="0CD63E63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56312" w:rsidRPr="00FA34A6" w14:paraId="59D4B59A" w14:textId="78590B48" w:rsidTr="00916E38">
        <w:trPr>
          <w:trHeight w:val="288"/>
          <w:jc w:val="center"/>
        </w:trPr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4A659A4B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680" w:type="dxa"/>
            <w:shd w:val="clear" w:color="auto" w:fill="F2F2F2" w:themeFill="background1" w:themeFillShade="F2"/>
            <w:noWrap/>
            <w:vAlign w:val="bottom"/>
            <w:hideMark/>
          </w:tcPr>
          <w:p w14:paraId="36DD10A7" w14:textId="11C44622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B12C7F0" w14:textId="31C34059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56312" w:rsidRPr="00FA34A6" w14:paraId="34A58BEE" w14:textId="4305168B" w:rsidTr="00D56312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47B41B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9D53D82" w14:textId="22500263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353EBACC" w14:textId="7278539F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56312" w:rsidRPr="00FA34A6" w14:paraId="3E0EEF72" w14:textId="66744069" w:rsidTr="00916E38">
        <w:trPr>
          <w:trHeight w:val="288"/>
          <w:jc w:val="center"/>
        </w:trPr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4DF5EBEC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80" w:type="dxa"/>
            <w:shd w:val="clear" w:color="auto" w:fill="F2F2F2" w:themeFill="background1" w:themeFillShade="F2"/>
            <w:noWrap/>
            <w:vAlign w:val="bottom"/>
            <w:hideMark/>
          </w:tcPr>
          <w:p w14:paraId="6E689AFE" w14:textId="2C9E3372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14D7F921" w14:textId="4C2864CB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D56312" w:rsidRPr="00FA34A6" w14:paraId="31846E5F" w14:textId="1714389F" w:rsidTr="00D56312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04B4EA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59D604D" w14:textId="2134102C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14:paraId="7DCCF57D" w14:textId="655D38FB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56312" w:rsidRPr="00FA34A6" w14:paraId="06C56BBA" w14:textId="08682BE3" w:rsidTr="00916E38">
        <w:trPr>
          <w:trHeight w:val="288"/>
          <w:jc w:val="center"/>
        </w:trPr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408B0ADA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680" w:type="dxa"/>
            <w:shd w:val="clear" w:color="auto" w:fill="F2F2F2" w:themeFill="background1" w:themeFillShade="F2"/>
            <w:noWrap/>
            <w:vAlign w:val="bottom"/>
            <w:hideMark/>
          </w:tcPr>
          <w:p w14:paraId="312C2CF4" w14:textId="2F66FED2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1F6860FC" w14:textId="1D4A9103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56312" w:rsidRPr="00FA34A6" w14:paraId="52574232" w14:textId="25B8317B" w:rsidTr="00D56312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C2854D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780C6CB" w14:textId="1D722618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14:paraId="264F12E7" w14:textId="3F2C1B18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56312" w:rsidRPr="00FA34A6" w14:paraId="21F18512" w14:textId="708C601E" w:rsidTr="00916E38">
        <w:trPr>
          <w:trHeight w:val="288"/>
          <w:jc w:val="center"/>
        </w:trPr>
        <w:tc>
          <w:tcPr>
            <w:tcW w:w="1710" w:type="dxa"/>
            <w:shd w:val="clear" w:color="auto" w:fill="F2F2F2" w:themeFill="background1" w:themeFillShade="F2"/>
            <w:noWrap/>
            <w:vAlign w:val="bottom"/>
            <w:hideMark/>
          </w:tcPr>
          <w:p w14:paraId="789359F1" w14:textId="77777777" w:rsidR="00D56312" w:rsidRPr="00DD415F" w:rsidRDefault="00D56312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680" w:type="dxa"/>
            <w:shd w:val="clear" w:color="auto" w:fill="F2F2F2" w:themeFill="background1" w:themeFillShade="F2"/>
            <w:noWrap/>
            <w:vAlign w:val="bottom"/>
            <w:hideMark/>
          </w:tcPr>
          <w:p w14:paraId="47EE7454" w14:textId="5C436720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5450592E" w14:textId="4CECA4E1" w:rsidR="00D56312" w:rsidRPr="00FA34A6" w:rsidRDefault="00BE029A" w:rsidP="00D0564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56312" w:rsidRPr="00FA34A6" w14:paraId="25FD5004" w14:textId="5BECA717" w:rsidTr="00D56312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8AD31D" w14:textId="77777777" w:rsidR="00D56312" w:rsidRPr="00DD415F" w:rsidRDefault="00D56312" w:rsidP="00D0564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D415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6DD1D5A0" w14:textId="4505E6F5" w:rsidR="00D56312" w:rsidRPr="00FA34A6" w:rsidRDefault="00BE029A" w:rsidP="00D0564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3118" w:type="dxa"/>
          </w:tcPr>
          <w:p w14:paraId="20D2F2C7" w14:textId="7BE64B88" w:rsidR="00BE029A" w:rsidRPr="00FA34A6" w:rsidRDefault="00BE029A" w:rsidP="00BE029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</w:tr>
    </w:tbl>
    <w:p w14:paraId="12CAC6DF" w14:textId="034C990F" w:rsidR="00582301" w:rsidRPr="002F6DC0" w:rsidRDefault="007F2B93" w:rsidP="0058230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able S1</w:t>
      </w:r>
      <w:r w:rsidR="00582301" w:rsidRPr="00582301">
        <w:rPr>
          <w:rFonts w:ascii="Arial" w:hAnsi="Arial" w:cs="Arial"/>
          <w:b/>
          <w:bCs/>
          <w:lang w:val="en-US"/>
        </w:rPr>
        <w:t>.</w:t>
      </w:r>
      <w:r w:rsidR="00582301">
        <w:rPr>
          <w:rFonts w:ascii="Arial" w:hAnsi="Arial" w:cs="Arial"/>
          <w:lang w:val="en-US"/>
        </w:rPr>
        <w:t xml:space="preserve"> </w:t>
      </w:r>
      <w:r w:rsidR="00582301" w:rsidRPr="002F6DC0">
        <w:rPr>
          <w:rFonts w:ascii="Arial" w:hAnsi="Arial" w:cs="Arial"/>
          <w:lang w:val="en-US"/>
        </w:rPr>
        <w:t>The following boars were used in this study, numbered according to Medax company N°: 56, 57 (Sire Line PIC 337), and 27, 40, 42, 50, 51, 52, 53 (Sire Line PIC 415) from PIC®, Pig Improvement Company, Pasig City, Philippines; 38 (Large White) from La Botica Genética Porcina S.A., Buenos Aires, Argentina; 54 and 95 (Pietrain) from Cooperativa Marcos Juarez, Cordoba, Argentina; and 43 (Landrance) from Topigs Norsvin, Buenos Aires, Argentina.</w:t>
      </w:r>
    </w:p>
    <w:p w14:paraId="492736DD" w14:textId="77777777" w:rsidR="007256BD" w:rsidRPr="00582301" w:rsidRDefault="007256BD" w:rsidP="00582301">
      <w:pPr>
        <w:spacing w:line="360" w:lineRule="auto"/>
        <w:rPr>
          <w:lang w:val="en-US"/>
        </w:rPr>
      </w:pPr>
    </w:p>
    <w:sectPr w:rsidR="007256BD" w:rsidRPr="005823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53"/>
    <w:rsid w:val="00447320"/>
    <w:rsid w:val="00557445"/>
    <w:rsid w:val="00582301"/>
    <w:rsid w:val="0069721E"/>
    <w:rsid w:val="007256BD"/>
    <w:rsid w:val="007F2B93"/>
    <w:rsid w:val="00805ADB"/>
    <w:rsid w:val="00916E38"/>
    <w:rsid w:val="00B467B4"/>
    <w:rsid w:val="00BE029A"/>
    <w:rsid w:val="00CE108C"/>
    <w:rsid w:val="00D56312"/>
    <w:rsid w:val="00DD415F"/>
    <w:rsid w:val="00EA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AA5A"/>
  <w15:chartTrackingRefBased/>
  <w15:docId w15:val="{7A2AEA9A-DE07-4BC6-83E2-8AF4B3D77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95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</dc:creator>
  <cp:keywords/>
  <dc:description/>
  <cp:lastModifiedBy>Orlando Scc</cp:lastModifiedBy>
  <cp:revision>5</cp:revision>
  <dcterms:created xsi:type="dcterms:W3CDTF">2022-06-14T12:47:00Z</dcterms:created>
  <dcterms:modified xsi:type="dcterms:W3CDTF">2023-01-18T15:27:00Z</dcterms:modified>
</cp:coreProperties>
</file>